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6.  </w:t>
      </w:r>
      <w:r>
        <w:rPr>
          <w:rFonts w:cs="Times New Roman" w:ascii="Times New Roman" w:hAnsi="Times New Roman"/>
          <w:i/>
          <w:iCs/>
          <w:lang w:val="en-US"/>
        </w:rPr>
        <w:t xml:space="preserve">S. pneumoniae – </w:t>
      </w:r>
      <w:r>
        <w:rPr/>
        <w:t>Totally down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0"/>
        <w:gridCol w:w="958"/>
        <w:gridCol w:w="1386"/>
        <w:gridCol w:w="5004"/>
        <w:gridCol w:w="1317"/>
      </w:tblGrid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24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L3</w:t>
            </w:r>
          </w:p>
        </w:tc>
        <w:tc>
          <w:tcPr>
            <w:tcW w:w="50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and leucine-rich repeat protein 3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8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cyte antigen 64 homolog radioprotective 105kDa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55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5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5B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3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7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34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908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6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2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3224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C3HC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interacting partner of anaplastic lymphoma kinase ALK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47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/GTP-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8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Asp-Glu-Ala-Asp box polypeptide 2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G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CL2-associated athanogene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R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ll-like recepto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G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G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MN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omulin FKBP associated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X11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al biogenesis factor 11B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9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E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ed homolog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0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 KOX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9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7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50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19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DC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estin domain contain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1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1B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-1 homolog b C. elegan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2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FR1OP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FR1 oncogene partner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T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acetyltransferase 5 ARD1 homolog S. cerevisia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75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7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24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C/EBP alph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55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7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ADD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s TNFRSF6-associated via death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8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8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866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9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5105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R3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yl reducta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53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NO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ppuccino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,96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7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MD12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prosome macropain 26S subunit non-ATPase 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RRF1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growth regulator with ring finger doma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RK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erky homolog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4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59:00Z</dcterms:created>
  <dc:creator>st</dc:creator>
  <dc:description/>
  <dc:language>en-US</dc:language>
  <cp:lastModifiedBy>svetlin</cp:lastModifiedBy>
  <dcterms:modified xsi:type="dcterms:W3CDTF">2010-10-29T13:20:00Z</dcterms:modified>
  <cp:revision>4</cp:revision>
  <dc:subject/>
  <dc:title>Table 12</dc:title>
</cp:coreProperties>
</file>